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9E85CA" w14:textId="77777777" w:rsidR="00EE5346" w:rsidRPr="00EE3E35" w:rsidRDefault="00EE5346" w:rsidP="00EE5346">
      <w:pPr>
        <w:rPr>
          <w:rFonts w:ascii="Avenir Next LT Pro" w:hAnsi="Avenir Next LT Pro"/>
        </w:rPr>
      </w:pPr>
    </w:p>
    <w:p w14:paraId="2E32BD8D" w14:textId="72B95CC4" w:rsidR="00EE5346" w:rsidRDefault="00371F0F" w:rsidP="00633A0F">
      <w:pPr>
        <w:rPr>
          <w:rFonts w:ascii="Avenir Next LT Pro" w:hAnsi="Avenir Next LT Pro"/>
        </w:rPr>
      </w:pPr>
      <w:r w:rsidRPr="00371F0F">
        <w:rPr>
          <w:rFonts w:ascii="Avenir Next LT Pro" w:hAnsi="Avenir Next LT Pro"/>
          <w:b/>
          <w:bCs/>
        </w:rPr>
        <w:t>Appendix</w:t>
      </w:r>
      <w:r w:rsidR="00EE5346" w:rsidRPr="00371F0F">
        <w:rPr>
          <w:rFonts w:ascii="Avenir Next LT Pro" w:hAnsi="Avenir Next LT Pro"/>
          <w:b/>
          <w:bCs/>
        </w:rPr>
        <w:t xml:space="preserve"> S1. </w:t>
      </w:r>
      <w:r w:rsidR="00EE5346" w:rsidRPr="00EE3E35">
        <w:rPr>
          <w:rFonts w:ascii="Avenir Next LT Pro" w:hAnsi="Avenir Next LT Pro"/>
        </w:rPr>
        <w:t>MEDLINE and EMBASE Search Strategy</w:t>
      </w:r>
    </w:p>
    <w:p w14:paraId="1682FE71" w14:textId="77777777" w:rsidR="00EE5346" w:rsidRPr="00EE5346" w:rsidRDefault="00EE5346" w:rsidP="00633A0F">
      <w:pPr>
        <w:rPr>
          <w:rFonts w:ascii="Avenir Next LT Pro" w:hAnsi="Avenir Next LT Pro"/>
        </w:rPr>
      </w:pPr>
    </w:p>
    <w:p w14:paraId="58890F90" w14:textId="287867CC" w:rsidR="00633A0F" w:rsidRPr="00EE3E35" w:rsidRDefault="00633A0F" w:rsidP="00633A0F">
      <w:pPr>
        <w:rPr>
          <w:rFonts w:ascii="Avenir Next LT Pro" w:hAnsi="Avenir Next LT Pro"/>
          <w:color w:val="000000" w:themeColor="text1"/>
        </w:rPr>
      </w:pPr>
      <w:r w:rsidRPr="00EE3E35">
        <w:rPr>
          <w:rFonts w:ascii="Avenir Next LT Pro" w:hAnsi="Avenir Next LT Pro"/>
          <w:color w:val="000000" w:themeColor="text1"/>
        </w:rPr>
        <w:t>Embase &lt;1974 to 2025 January 0</w:t>
      </w:r>
      <w:r w:rsidR="00FF52EE" w:rsidRPr="00EE3E35">
        <w:rPr>
          <w:rFonts w:ascii="Avenir Next LT Pro" w:hAnsi="Avenir Next LT Pro"/>
          <w:color w:val="000000" w:themeColor="text1"/>
        </w:rPr>
        <w:t>3</w:t>
      </w:r>
      <w:r w:rsidRPr="00EE3E35">
        <w:rPr>
          <w:rFonts w:ascii="Avenir Next LT Pro" w:hAnsi="Avenir Next LT Pro"/>
          <w:color w:val="000000" w:themeColor="text1"/>
        </w:rPr>
        <w:t>&gt;</w:t>
      </w:r>
    </w:p>
    <w:p w14:paraId="1D26FF33" w14:textId="1F700D9E" w:rsidR="00633A0F" w:rsidRPr="00EE3E35" w:rsidRDefault="00633A0F" w:rsidP="00633A0F">
      <w:pPr>
        <w:rPr>
          <w:rFonts w:ascii="Avenir Next LT Pro" w:hAnsi="Avenir Next LT Pro"/>
          <w:color w:val="000000" w:themeColor="text1"/>
        </w:rPr>
      </w:pPr>
      <w:r w:rsidRPr="00EE3E35">
        <w:rPr>
          <w:rFonts w:ascii="Avenir Next LT Pro" w:hAnsi="Avenir Next LT Pro"/>
          <w:color w:val="000000" w:themeColor="text1"/>
        </w:rPr>
        <w:t>Ovid MEDLINE(R) ALL &lt;1946 to January 0</w:t>
      </w:r>
      <w:r w:rsidR="00FF52EE" w:rsidRPr="00EE3E35">
        <w:rPr>
          <w:rFonts w:ascii="Avenir Next LT Pro" w:hAnsi="Avenir Next LT Pro"/>
          <w:color w:val="000000" w:themeColor="text1"/>
        </w:rPr>
        <w:t>3</w:t>
      </w:r>
      <w:r w:rsidRPr="00EE3E35">
        <w:rPr>
          <w:rFonts w:ascii="Avenir Next LT Pro" w:hAnsi="Avenir Next LT Pro"/>
          <w:color w:val="000000" w:themeColor="text1"/>
        </w:rPr>
        <w:t>, 2025&gt;</w:t>
      </w:r>
    </w:p>
    <w:p w14:paraId="7C1912FA" w14:textId="77777777" w:rsidR="00633A0F" w:rsidRPr="00EE3E35" w:rsidRDefault="00633A0F" w:rsidP="00633A0F">
      <w:pPr>
        <w:rPr>
          <w:rFonts w:ascii="Avenir Next LT Pro" w:hAnsi="Avenir Next LT Pro"/>
          <w:color w:val="000000" w:themeColor="text1"/>
        </w:rPr>
      </w:pPr>
    </w:p>
    <w:p w14:paraId="68F9FDA6" w14:textId="77777777" w:rsidR="00633A0F" w:rsidRPr="00EE3E35" w:rsidRDefault="00633A0F" w:rsidP="00633A0F">
      <w:pPr>
        <w:rPr>
          <w:rFonts w:ascii="Avenir Next LT Pro" w:hAnsi="Avenir Next LT Pro"/>
          <w:color w:val="000000" w:themeColor="text1"/>
        </w:rPr>
      </w:pPr>
      <w:r w:rsidRPr="00EE3E35">
        <w:rPr>
          <w:rFonts w:ascii="Avenir Next LT Pro" w:hAnsi="Avenir Next LT Pro"/>
          <w:color w:val="000000" w:themeColor="text1"/>
        </w:rPr>
        <w:t>1</w:t>
      </w:r>
      <w:r w:rsidRPr="00EE3E35">
        <w:rPr>
          <w:rFonts w:ascii="Avenir Next LT Pro" w:hAnsi="Avenir Next LT Pro"/>
          <w:color w:val="000000" w:themeColor="text1"/>
        </w:rPr>
        <w:tab/>
        <w:t>pharyngitis.tw.</w:t>
      </w:r>
      <w:r w:rsidRPr="00EE3E35">
        <w:rPr>
          <w:rFonts w:ascii="Avenir Next LT Pro" w:hAnsi="Avenir Next LT Pro"/>
          <w:color w:val="000000" w:themeColor="text1"/>
        </w:rPr>
        <w:tab/>
        <w:t>15391</w:t>
      </w:r>
    </w:p>
    <w:p w14:paraId="5984BAD2" w14:textId="77777777" w:rsidR="00633A0F" w:rsidRPr="00EE3E35" w:rsidRDefault="00633A0F" w:rsidP="00633A0F">
      <w:pPr>
        <w:rPr>
          <w:rFonts w:ascii="Avenir Next LT Pro" w:hAnsi="Avenir Next LT Pro"/>
          <w:color w:val="000000" w:themeColor="text1"/>
        </w:rPr>
      </w:pPr>
      <w:r w:rsidRPr="00EE3E35">
        <w:rPr>
          <w:rFonts w:ascii="Avenir Next LT Pro" w:hAnsi="Avenir Next LT Pro"/>
          <w:color w:val="000000" w:themeColor="text1"/>
        </w:rPr>
        <w:t>2</w:t>
      </w:r>
      <w:r w:rsidRPr="00EE3E35">
        <w:rPr>
          <w:rFonts w:ascii="Avenir Next LT Pro" w:hAnsi="Avenir Next LT Pro"/>
          <w:color w:val="000000" w:themeColor="text1"/>
        </w:rPr>
        <w:tab/>
        <w:t>(throat* adj2 (sore or inflam* or infect*)).tw.</w:t>
      </w:r>
      <w:r w:rsidRPr="00EE3E35">
        <w:rPr>
          <w:rFonts w:ascii="Avenir Next LT Pro" w:hAnsi="Avenir Next LT Pro"/>
          <w:color w:val="000000" w:themeColor="text1"/>
        </w:rPr>
        <w:tab/>
        <w:t>22603</w:t>
      </w:r>
    </w:p>
    <w:p w14:paraId="53FFEB3F" w14:textId="77777777" w:rsidR="00633A0F" w:rsidRPr="00EE3E35" w:rsidRDefault="00633A0F" w:rsidP="00633A0F">
      <w:pPr>
        <w:rPr>
          <w:rFonts w:ascii="Avenir Next LT Pro" w:hAnsi="Avenir Next LT Pro"/>
          <w:color w:val="000000" w:themeColor="text1"/>
        </w:rPr>
      </w:pPr>
      <w:r w:rsidRPr="00EE3E35">
        <w:rPr>
          <w:rFonts w:ascii="Avenir Next LT Pro" w:hAnsi="Avenir Next LT Pro"/>
          <w:color w:val="000000" w:themeColor="text1"/>
        </w:rPr>
        <w:t>3</w:t>
      </w:r>
      <w:r w:rsidRPr="00EE3E35">
        <w:rPr>
          <w:rFonts w:ascii="Avenir Next LT Pro" w:hAnsi="Avenir Next LT Pro"/>
          <w:color w:val="000000" w:themeColor="text1"/>
        </w:rPr>
        <w:tab/>
        <w:t>pharyngitis/</w:t>
      </w:r>
      <w:r w:rsidRPr="00EE3E35">
        <w:rPr>
          <w:rFonts w:ascii="Avenir Next LT Pro" w:hAnsi="Avenir Next LT Pro"/>
          <w:color w:val="000000" w:themeColor="text1"/>
        </w:rPr>
        <w:tab/>
        <w:t>27926</w:t>
      </w:r>
    </w:p>
    <w:p w14:paraId="1BF0AB60" w14:textId="77777777" w:rsidR="00633A0F" w:rsidRPr="00EE3E35" w:rsidRDefault="00633A0F" w:rsidP="00633A0F">
      <w:pPr>
        <w:rPr>
          <w:rFonts w:ascii="Avenir Next LT Pro" w:hAnsi="Avenir Next LT Pro"/>
          <w:color w:val="000000" w:themeColor="text1"/>
        </w:rPr>
      </w:pPr>
      <w:r w:rsidRPr="00EE3E35">
        <w:rPr>
          <w:rFonts w:ascii="Avenir Next LT Pro" w:hAnsi="Avenir Next LT Pro"/>
          <w:color w:val="000000" w:themeColor="text1"/>
        </w:rPr>
        <w:t>4</w:t>
      </w:r>
      <w:r w:rsidRPr="00EE3E35">
        <w:rPr>
          <w:rFonts w:ascii="Avenir Next LT Pro" w:hAnsi="Avenir Next LT Pro"/>
          <w:color w:val="000000" w:themeColor="text1"/>
        </w:rPr>
        <w:tab/>
        <w:t>1 or 2 or 3</w:t>
      </w:r>
      <w:r w:rsidRPr="00EE3E35">
        <w:rPr>
          <w:rFonts w:ascii="Avenir Next LT Pro" w:hAnsi="Avenir Next LT Pro"/>
          <w:color w:val="000000" w:themeColor="text1"/>
        </w:rPr>
        <w:tab/>
        <w:t>51980</w:t>
      </w:r>
    </w:p>
    <w:p w14:paraId="7AEB5365" w14:textId="77777777" w:rsidR="00633A0F" w:rsidRPr="00EE3E35" w:rsidRDefault="00633A0F" w:rsidP="00633A0F">
      <w:pPr>
        <w:rPr>
          <w:rFonts w:ascii="Avenir Next LT Pro" w:hAnsi="Avenir Next LT Pro"/>
          <w:color w:val="000000" w:themeColor="text1"/>
        </w:rPr>
      </w:pPr>
      <w:r w:rsidRPr="00EE3E35">
        <w:rPr>
          <w:rFonts w:ascii="Avenir Next LT Pro" w:hAnsi="Avenir Next LT Pro"/>
          <w:color w:val="000000" w:themeColor="text1"/>
        </w:rPr>
        <w:t>5</w:t>
      </w:r>
      <w:r w:rsidRPr="00EE3E35">
        <w:rPr>
          <w:rFonts w:ascii="Avenir Next LT Pro" w:hAnsi="Avenir Next LT Pro"/>
          <w:color w:val="000000" w:themeColor="text1"/>
        </w:rPr>
        <w:tab/>
        <w:t>postoperative complication/ or postoperative pain/</w:t>
      </w:r>
      <w:r w:rsidRPr="00EE3E35">
        <w:rPr>
          <w:rFonts w:ascii="Avenir Next LT Pro" w:hAnsi="Avenir Next LT Pro"/>
          <w:color w:val="000000" w:themeColor="text1"/>
        </w:rPr>
        <w:tab/>
        <w:t>989757</w:t>
      </w:r>
    </w:p>
    <w:p w14:paraId="30EB3B82" w14:textId="77777777" w:rsidR="00633A0F" w:rsidRPr="00EE3E35" w:rsidRDefault="00633A0F" w:rsidP="00633A0F">
      <w:pPr>
        <w:rPr>
          <w:rFonts w:ascii="Avenir Next LT Pro" w:hAnsi="Avenir Next LT Pro"/>
          <w:color w:val="000000" w:themeColor="text1"/>
        </w:rPr>
      </w:pPr>
      <w:r w:rsidRPr="00EE3E35">
        <w:rPr>
          <w:rFonts w:ascii="Avenir Next LT Pro" w:hAnsi="Avenir Next LT Pro"/>
          <w:color w:val="000000" w:themeColor="text1"/>
        </w:rPr>
        <w:t>6</w:t>
      </w:r>
      <w:r w:rsidRPr="00EE3E35">
        <w:rPr>
          <w:rFonts w:ascii="Avenir Next LT Pro" w:hAnsi="Avenir Next LT Pro"/>
          <w:color w:val="000000" w:themeColor="text1"/>
        </w:rPr>
        <w:tab/>
        <w:t>(post-op* or postop* or post-surg* or postsurg*).tw.</w:t>
      </w:r>
      <w:r w:rsidRPr="00EE3E35">
        <w:rPr>
          <w:rFonts w:ascii="Avenir Next LT Pro" w:hAnsi="Avenir Next LT Pro"/>
          <w:color w:val="000000" w:themeColor="text1"/>
        </w:rPr>
        <w:tab/>
        <w:t>2024862</w:t>
      </w:r>
    </w:p>
    <w:p w14:paraId="4B56C0C5" w14:textId="77777777" w:rsidR="00633A0F" w:rsidRPr="00EE3E35" w:rsidRDefault="00633A0F" w:rsidP="00633A0F">
      <w:pPr>
        <w:rPr>
          <w:rFonts w:ascii="Avenir Next LT Pro" w:hAnsi="Avenir Next LT Pro"/>
          <w:color w:val="000000" w:themeColor="text1"/>
        </w:rPr>
      </w:pPr>
      <w:r w:rsidRPr="00EE3E35">
        <w:rPr>
          <w:rFonts w:ascii="Avenir Next LT Pro" w:hAnsi="Avenir Next LT Pro"/>
          <w:color w:val="000000" w:themeColor="text1"/>
        </w:rPr>
        <w:t>7</w:t>
      </w:r>
      <w:r w:rsidRPr="00EE3E35">
        <w:rPr>
          <w:rFonts w:ascii="Avenir Next LT Pro" w:hAnsi="Avenir Next LT Pro"/>
          <w:color w:val="000000" w:themeColor="text1"/>
        </w:rPr>
        <w:tab/>
        <w:t>((follow* or after) adj2 (surg* or oper*)).tw.</w:t>
      </w:r>
      <w:r w:rsidRPr="00EE3E35">
        <w:rPr>
          <w:rFonts w:ascii="Avenir Next LT Pro" w:hAnsi="Avenir Next LT Pro"/>
          <w:color w:val="000000" w:themeColor="text1"/>
        </w:rPr>
        <w:tab/>
        <w:t>1233526</w:t>
      </w:r>
    </w:p>
    <w:p w14:paraId="5A2E1789" w14:textId="77777777" w:rsidR="00633A0F" w:rsidRPr="00EE3E35" w:rsidRDefault="00633A0F" w:rsidP="00633A0F">
      <w:pPr>
        <w:rPr>
          <w:rFonts w:ascii="Avenir Next LT Pro" w:hAnsi="Avenir Next LT Pro"/>
          <w:color w:val="000000" w:themeColor="text1"/>
        </w:rPr>
      </w:pPr>
      <w:r w:rsidRPr="00EE3E35">
        <w:rPr>
          <w:rFonts w:ascii="Avenir Next LT Pro" w:hAnsi="Avenir Next LT Pro"/>
          <w:color w:val="000000" w:themeColor="text1"/>
        </w:rPr>
        <w:t>8</w:t>
      </w:r>
      <w:r w:rsidRPr="00EE3E35">
        <w:rPr>
          <w:rFonts w:ascii="Avenir Next LT Pro" w:hAnsi="Avenir Next LT Pro"/>
          <w:color w:val="000000" w:themeColor="text1"/>
        </w:rPr>
        <w:tab/>
        <w:t>5 or 6 or 7</w:t>
      </w:r>
      <w:r w:rsidRPr="00EE3E35">
        <w:rPr>
          <w:rFonts w:ascii="Avenir Next LT Pro" w:hAnsi="Avenir Next LT Pro"/>
          <w:color w:val="000000" w:themeColor="text1"/>
        </w:rPr>
        <w:tab/>
        <w:t>3181656</w:t>
      </w:r>
    </w:p>
    <w:p w14:paraId="3549D809" w14:textId="77777777" w:rsidR="00633A0F" w:rsidRPr="00EE3E35" w:rsidRDefault="00633A0F" w:rsidP="00633A0F">
      <w:pPr>
        <w:rPr>
          <w:rFonts w:ascii="Avenir Next LT Pro" w:hAnsi="Avenir Next LT Pro"/>
          <w:color w:val="000000" w:themeColor="text1"/>
        </w:rPr>
      </w:pPr>
      <w:r w:rsidRPr="00EE3E35">
        <w:rPr>
          <w:rFonts w:ascii="Avenir Next LT Pro" w:hAnsi="Avenir Next LT Pro"/>
          <w:color w:val="000000" w:themeColor="text1"/>
        </w:rPr>
        <w:t>9</w:t>
      </w:r>
      <w:r w:rsidRPr="00EE3E35">
        <w:rPr>
          <w:rFonts w:ascii="Avenir Next LT Pro" w:hAnsi="Avenir Next LT Pro"/>
          <w:color w:val="000000" w:themeColor="text1"/>
        </w:rPr>
        <w:tab/>
        <w:t>(prevent* or prophyla* or reduc* or incidence or rate).mp. [mp=ti, ab, hw, tn, ot, dm, mf, dv, kf, fx, dq, bt, nm, ox, px, rx, ui, sy, ux, mx]</w:t>
      </w:r>
      <w:r w:rsidRPr="00EE3E35">
        <w:rPr>
          <w:rFonts w:ascii="Avenir Next LT Pro" w:hAnsi="Avenir Next LT Pro"/>
          <w:color w:val="000000" w:themeColor="text1"/>
        </w:rPr>
        <w:tab/>
        <w:t>22939503</w:t>
      </w:r>
    </w:p>
    <w:p w14:paraId="6CF18F02" w14:textId="77777777" w:rsidR="00633A0F" w:rsidRPr="00EE3E35" w:rsidRDefault="00633A0F" w:rsidP="00633A0F">
      <w:pPr>
        <w:rPr>
          <w:rFonts w:ascii="Avenir Next LT Pro" w:hAnsi="Avenir Next LT Pro"/>
          <w:color w:val="000000" w:themeColor="text1"/>
        </w:rPr>
      </w:pPr>
      <w:r w:rsidRPr="00EE3E35">
        <w:rPr>
          <w:rFonts w:ascii="Avenir Next LT Pro" w:hAnsi="Avenir Next LT Pro"/>
          <w:color w:val="000000" w:themeColor="text1"/>
        </w:rPr>
        <w:t>10</w:t>
      </w:r>
      <w:r w:rsidRPr="00EE3E35">
        <w:rPr>
          <w:rFonts w:ascii="Avenir Next LT Pro" w:hAnsi="Avenir Next LT Pro"/>
          <w:color w:val="000000" w:themeColor="text1"/>
        </w:rPr>
        <w:tab/>
        <w:t>(trial* or investig* or stud* or rev*).mp. [mp=ti, ab, hw, tn, ot, dm, mf, dv, kf, fx, dq, bt, nm, ox, px, rx, ui, sy, ux, mx]</w:t>
      </w:r>
      <w:r w:rsidRPr="00EE3E35">
        <w:rPr>
          <w:rFonts w:ascii="Avenir Next LT Pro" w:hAnsi="Avenir Next LT Pro"/>
          <w:color w:val="000000" w:themeColor="text1"/>
        </w:rPr>
        <w:tab/>
        <w:t>52415121</w:t>
      </w:r>
    </w:p>
    <w:p w14:paraId="0A083358" w14:textId="77777777" w:rsidR="00633A0F" w:rsidRPr="00EE3E35" w:rsidRDefault="00633A0F" w:rsidP="00633A0F">
      <w:pPr>
        <w:rPr>
          <w:rFonts w:ascii="Avenir Next LT Pro" w:hAnsi="Avenir Next LT Pro"/>
          <w:color w:val="000000" w:themeColor="text1"/>
        </w:rPr>
      </w:pPr>
      <w:r w:rsidRPr="00EE3E35">
        <w:rPr>
          <w:rFonts w:ascii="Avenir Next LT Pro" w:hAnsi="Avenir Next LT Pro"/>
          <w:color w:val="000000" w:themeColor="text1"/>
        </w:rPr>
        <w:t>11</w:t>
      </w:r>
      <w:r w:rsidRPr="00EE3E35">
        <w:rPr>
          <w:rFonts w:ascii="Avenir Next LT Pro" w:hAnsi="Avenir Next LT Pro"/>
          <w:color w:val="000000" w:themeColor="text1"/>
        </w:rPr>
        <w:tab/>
        <w:t>4 and 8 and 9 and 10</w:t>
      </w:r>
      <w:r w:rsidRPr="00EE3E35">
        <w:rPr>
          <w:rFonts w:ascii="Avenir Next LT Pro" w:hAnsi="Avenir Next LT Pro"/>
          <w:color w:val="000000" w:themeColor="text1"/>
        </w:rPr>
        <w:tab/>
        <w:t>2587</w:t>
      </w:r>
    </w:p>
    <w:p w14:paraId="77A674EE" w14:textId="2997F419" w:rsidR="00633A0F" w:rsidRPr="00EE3E35" w:rsidRDefault="00633A0F" w:rsidP="00633A0F">
      <w:pPr>
        <w:rPr>
          <w:rFonts w:ascii="Avenir Next LT Pro" w:hAnsi="Avenir Next LT Pro"/>
          <w:color w:val="000000" w:themeColor="text1"/>
        </w:rPr>
      </w:pPr>
      <w:r w:rsidRPr="00EE3E35">
        <w:rPr>
          <w:rFonts w:ascii="Avenir Next LT Pro" w:hAnsi="Avenir Next LT Pro"/>
          <w:color w:val="000000" w:themeColor="text1"/>
        </w:rPr>
        <w:t>12</w:t>
      </w:r>
      <w:r w:rsidRPr="00EE3E35">
        <w:rPr>
          <w:rFonts w:ascii="Avenir Next LT Pro" w:hAnsi="Avenir Next LT Pro"/>
          <w:color w:val="000000" w:themeColor="text1"/>
        </w:rPr>
        <w:tab/>
        <w:t>remove duplicates from 11</w:t>
      </w:r>
      <w:r w:rsidRPr="00EE3E35">
        <w:rPr>
          <w:rFonts w:ascii="Avenir Next LT Pro" w:hAnsi="Avenir Next LT Pro"/>
          <w:color w:val="000000" w:themeColor="text1"/>
        </w:rPr>
        <w:tab/>
        <w:t>1798</w:t>
      </w:r>
      <w:r w:rsidR="00466B89" w:rsidRPr="00EE3E35">
        <w:rPr>
          <w:rFonts w:ascii="Avenir Next LT Pro" w:hAnsi="Avenir Next LT Pro"/>
          <w:color w:val="000000" w:themeColor="text1"/>
        </w:rPr>
        <w:t>*</w:t>
      </w:r>
    </w:p>
    <w:p w14:paraId="451296C4" w14:textId="17BDD231" w:rsidR="00466B89" w:rsidRDefault="00466B89">
      <w:pPr>
        <w:rPr>
          <w:rFonts w:ascii="Avenir Next LT Pro" w:hAnsi="Avenir Next LT Pro"/>
        </w:rPr>
      </w:pPr>
      <w:r w:rsidRPr="00EE3E35">
        <w:rPr>
          <w:rFonts w:ascii="Avenir Next LT Pro" w:hAnsi="Avenir Next LT Pro"/>
        </w:rPr>
        <w:t>*second iteration of search strategy, combined with original as documented on PROSPERO. Duplicates removed, accounting for discrepancy with PRISMA flow diagram.</w:t>
      </w:r>
    </w:p>
    <w:p w14:paraId="532FF09D" w14:textId="712EA5ED" w:rsidR="00371F0F" w:rsidRDefault="00371F0F">
      <w:pPr>
        <w:spacing w:line="278" w:lineRule="auto"/>
        <w:rPr>
          <w:rFonts w:ascii="Avenir Next LT Pro" w:hAnsi="Avenir Next LT Pro"/>
        </w:rPr>
      </w:pPr>
      <w:r>
        <w:rPr>
          <w:rFonts w:ascii="Avenir Next LT Pro" w:hAnsi="Avenir Next LT Pro"/>
        </w:rPr>
        <w:br w:type="page"/>
      </w:r>
    </w:p>
    <w:p w14:paraId="63C6CA20" w14:textId="77777777" w:rsidR="00371F0F" w:rsidRPr="00001ADE" w:rsidRDefault="00371F0F" w:rsidP="00371F0F">
      <w:pPr>
        <w:rPr>
          <w:rFonts w:ascii="Avenir Next LT Pro" w:hAnsi="Avenir Next LT Pro"/>
        </w:rPr>
      </w:pPr>
      <w:r w:rsidRPr="009B5E24">
        <w:rPr>
          <w:rFonts w:ascii="Avenir Next LT Pro" w:hAnsi="Avenir Next LT Pro"/>
          <w:b/>
          <w:bCs/>
        </w:rPr>
        <w:t>Appendix S2.</w:t>
      </w:r>
      <w:r w:rsidRPr="00001ADE">
        <w:rPr>
          <w:rFonts w:ascii="Avenir Next LT Pro" w:hAnsi="Avenir Next LT Pro"/>
        </w:rPr>
        <w:t xml:space="preserve"> R code used to perform meta-analysis of incidence of POST across </w:t>
      </w:r>
      <w:r>
        <w:rPr>
          <w:rFonts w:ascii="Avenir Next LT Pro" w:hAnsi="Avenir Next LT Pro"/>
        </w:rPr>
        <w:t>tracheal tube</w:t>
      </w:r>
      <w:r w:rsidRPr="00001ADE">
        <w:rPr>
          <w:rFonts w:ascii="Avenir Next LT Pro" w:hAnsi="Avenir Next LT Pro"/>
        </w:rPr>
        <w:t xml:space="preserve"> and SAD studies. </w:t>
      </w:r>
    </w:p>
    <w:p w14:paraId="5C450D28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>###############################################################################</w:t>
      </w:r>
    </w:p>
    <w:p w14:paraId="6016A812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># Script 1: Meta</w:t>
      </w:r>
      <w:r w:rsidRPr="00001ADE">
        <w:rPr>
          <w:rFonts w:ascii="Cambria Math" w:hAnsi="Cambria Math" w:cs="Cambria Math"/>
        </w:rPr>
        <w:t>‑</w:t>
      </w:r>
      <w:r w:rsidRPr="00001ADE">
        <w:rPr>
          <w:rFonts w:ascii="Avenir Next LT Pro" w:hAnsi="Avenir Next LT Pro"/>
        </w:rPr>
        <w:t>Analysis Using the Logit Transformation (rma.glmm)</w:t>
      </w:r>
    </w:p>
    <w:p w14:paraId="603AB3FF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>###############################################################################</w:t>
      </w:r>
    </w:p>
    <w:p w14:paraId="47182856" w14:textId="77777777" w:rsidR="00371F0F" w:rsidRPr="00001ADE" w:rsidRDefault="00371F0F" w:rsidP="00371F0F">
      <w:pPr>
        <w:rPr>
          <w:rFonts w:ascii="Avenir Next LT Pro" w:hAnsi="Avenir Next LT Pro"/>
        </w:rPr>
      </w:pPr>
    </w:p>
    <w:p w14:paraId="04D037E6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># --- Step 1: Load Required Packages ---</w:t>
      </w:r>
    </w:p>
    <w:p w14:paraId="42FD1F10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>if (!requireNamespace("readxl", quietly = TRUE)) install.packages("readxl")</w:t>
      </w:r>
    </w:p>
    <w:p w14:paraId="039D7E9C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>if (!requireNamespace("dplyr", quietly = TRUE)) install.packages("dplyr")</w:t>
      </w:r>
    </w:p>
    <w:p w14:paraId="4C0ED953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>if (!requireNamespace("metafor", quietly = TRUE)) install.packages("metafor")</w:t>
      </w:r>
    </w:p>
    <w:p w14:paraId="70B416E5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>if (!requireNamespace("stringr", quietly = TRUE)) install.packages("stringr")</w:t>
      </w:r>
    </w:p>
    <w:p w14:paraId="47DF55EA" w14:textId="77777777" w:rsidR="00371F0F" w:rsidRPr="00001ADE" w:rsidRDefault="00371F0F" w:rsidP="00371F0F">
      <w:pPr>
        <w:rPr>
          <w:rFonts w:ascii="Avenir Next LT Pro" w:hAnsi="Avenir Next LT Pro"/>
        </w:rPr>
      </w:pPr>
    </w:p>
    <w:p w14:paraId="5DEFBC43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>library(readxl)</w:t>
      </w:r>
    </w:p>
    <w:p w14:paraId="51163067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>library(dplyr)</w:t>
      </w:r>
    </w:p>
    <w:p w14:paraId="5B4BC5FE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>library(metafor)</w:t>
      </w:r>
    </w:p>
    <w:p w14:paraId="04F794AB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>library(stringr)</w:t>
      </w:r>
    </w:p>
    <w:p w14:paraId="290F0D1C" w14:textId="77777777" w:rsidR="00371F0F" w:rsidRPr="00001ADE" w:rsidRDefault="00371F0F" w:rsidP="00371F0F">
      <w:pPr>
        <w:rPr>
          <w:rFonts w:ascii="Avenir Next LT Pro" w:hAnsi="Avenir Next LT Pro"/>
        </w:rPr>
      </w:pPr>
    </w:p>
    <w:p w14:paraId="4176AC5C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>cat("metafor version:", as.character(packageVersion("metafor")), "\n\n")</w:t>
      </w:r>
    </w:p>
    <w:p w14:paraId="00BF2050" w14:textId="77777777" w:rsidR="00371F0F" w:rsidRPr="00001ADE" w:rsidRDefault="00371F0F" w:rsidP="00371F0F">
      <w:pPr>
        <w:rPr>
          <w:rFonts w:ascii="Avenir Next LT Pro" w:hAnsi="Avenir Next LT Pro"/>
        </w:rPr>
      </w:pPr>
    </w:p>
    <w:p w14:paraId="3F475D34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># --- Step 2: Load Excel File &amp; Select Sheet ---</w:t>
      </w:r>
    </w:p>
    <w:p w14:paraId="2FCF59F3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>file_path &lt;- file.choose()</w:t>
      </w:r>
    </w:p>
    <w:p w14:paraId="40BA9E36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>sheets &lt;- excel_sheets(file_path)</w:t>
      </w:r>
    </w:p>
    <w:p w14:paraId="52545CC6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>sheet_name &lt;- select.list(sheets, title = "Please select an Excel sheet", graphics = TRUE)</w:t>
      </w:r>
    </w:p>
    <w:p w14:paraId="09780BFF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>df &lt;- as.data.frame(read_excel(file_path, sheet = sheet_name))</w:t>
      </w:r>
    </w:p>
    <w:p w14:paraId="5D70F6F9" w14:textId="77777777" w:rsidR="00371F0F" w:rsidRPr="00001ADE" w:rsidRDefault="00371F0F" w:rsidP="00371F0F">
      <w:pPr>
        <w:rPr>
          <w:rFonts w:ascii="Avenir Next LT Pro" w:hAnsi="Avenir Next LT Pro"/>
        </w:rPr>
      </w:pPr>
    </w:p>
    <w:p w14:paraId="51BF9748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># --- Step 3: Rename and Convert Columns ---</w:t>
      </w:r>
    </w:p>
    <w:p w14:paraId="3E1B836B" w14:textId="77777777" w:rsidR="00371F0F" w:rsidRPr="00001ADE" w:rsidRDefault="00371F0F" w:rsidP="00371F0F">
      <w:pPr>
        <w:rPr>
          <w:rFonts w:ascii="Avenir Next LT Pro" w:hAnsi="Avenir Next LT Pro"/>
          <w:lang w:val="de-DE"/>
        </w:rPr>
      </w:pPr>
      <w:r w:rsidRPr="00001ADE">
        <w:rPr>
          <w:rFonts w:ascii="Avenir Next LT Pro" w:hAnsi="Avenir Next LT Pro"/>
          <w:lang w:val="de-DE"/>
        </w:rPr>
        <w:t>names(df) &lt;- str_trim(names(df))</w:t>
      </w:r>
    </w:p>
    <w:p w14:paraId="408D66AE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>names(df)[names(df) == "Study ID"] &lt;- "StudyID"</w:t>
      </w:r>
    </w:p>
    <w:p w14:paraId="0BA8EDA4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>numeric_cols &lt;- c("Result data: POST Dichotomous (1 (1H)) Events",</w:t>
      </w:r>
    </w:p>
    <w:p w14:paraId="6AB16A8B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 xml:space="preserve">                  "Result data: POST Dichotomous (1 (1H)) Total",</w:t>
      </w:r>
    </w:p>
    <w:p w14:paraId="335138A7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 xml:space="preserve">                  "Result data: POST Dichotomous (10(24H)) Events",</w:t>
      </w:r>
    </w:p>
    <w:p w14:paraId="4DF7368F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 xml:space="preserve">                  "Result data: POST Dichotomous (10(24H)) Total")</w:t>
      </w:r>
    </w:p>
    <w:p w14:paraId="1FF4E843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>df[numeric_cols] &lt;- lapply(df[numeric_cols], function(x) as.numeric(as.character(x)))</w:t>
      </w:r>
    </w:p>
    <w:p w14:paraId="117F23CA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>df &lt;- df %&gt;%</w:t>
      </w:r>
    </w:p>
    <w:p w14:paraId="558CC0DE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 xml:space="preserve">  rename(</w:t>
      </w:r>
    </w:p>
    <w:p w14:paraId="13CFDF3D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 xml:space="preserve">    D1_events  = `Result data: POST Dichotomous (1 (1H)) Events`,</w:t>
      </w:r>
    </w:p>
    <w:p w14:paraId="28B3F1CA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 xml:space="preserve">    D1_total   = `Result data: POST Dichotomous (1 (1H)) Total`,</w:t>
      </w:r>
    </w:p>
    <w:p w14:paraId="1A4FA8ED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 xml:space="preserve">    D10_events = `Result data: POST Dichotomous (10(24H)) Events`,</w:t>
      </w:r>
    </w:p>
    <w:p w14:paraId="7D105E11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 xml:space="preserve">    D10_total  = `Result data: POST Dichotomous (10(24H)) Total`</w:t>
      </w:r>
    </w:p>
    <w:p w14:paraId="77F5A76F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 xml:space="preserve">  )</w:t>
      </w:r>
    </w:p>
    <w:p w14:paraId="262557DE" w14:textId="77777777" w:rsidR="00371F0F" w:rsidRPr="00001ADE" w:rsidRDefault="00371F0F" w:rsidP="00371F0F">
      <w:pPr>
        <w:rPr>
          <w:rFonts w:ascii="Avenir Next LT Pro" w:hAnsi="Avenir Next LT Pro"/>
        </w:rPr>
      </w:pPr>
    </w:p>
    <w:p w14:paraId="01A8B3F2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># --- Step 4: Aggregate by StudyID ---</w:t>
      </w:r>
    </w:p>
    <w:p w14:paraId="400C0BA7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>df_study_level &lt;- df %&gt;%</w:t>
      </w:r>
    </w:p>
    <w:p w14:paraId="2927DD1D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 xml:space="preserve">  group_by(StudyID) %&gt;%</w:t>
      </w:r>
    </w:p>
    <w:p w14:paraId="795A5F7F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 xml:space="preserve">  summarise(</w:t>
      </w:r>
    </w:p>
    <w:p w14:paraId="1B0E93A9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 xml:space="preserve">    D1_events  = sum(D1_events, na.rm = TRUE),</w:t>
      </w:r>
    </w:p>
    <w:p w14:paraId="19436C13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 xml:space="preserve">    D1_total   = sum(D1_total, na.rm = TRUE),</w:t>
      </w:r>
    </w:p>
    <w:p w14:paraId="4A95D8C9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 xml:space="preserve">    D10_events = sum(D10_events, na.rm = TRUE),</w:t>
      </w:r>
    </w:p>
    <w:p w14:paraId="71AA8696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 xml:space="preserve">    D10_total  = sum(D10_total, na.rm = TRUE)</w:t>
      </w:r>
    </w:p>
    <w:p w14:paraId="35FA1417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 xml:space="preserve">  ) %&gt;% ungroup()</w:t>
      </w:r>
    </w:p>
    <w:p w14:paraId="55E189E6" w14:textId="77777777" w:rsidR="00371F0F" w:rsidRPr="00001ADE" w:rsidRDefault="00371F0F" w:rsidP="00371F0F">
      <w:pPr>
        <w:rPr>
          <w:rFonts w:ascii="Avenir Next LT Pro" w:hAnsi="Avenir Next LT Pro"/>
        </w:rPr>
      </w:pPr>
    </w:p>
    <w:p w14:paraId="48742AB3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>df_study_1hr &lt;- df_study_level %&gt;% filter(D1_total &gt; 0)</w:t>
      </w:r>
    </w:p>
    <w:p w14:paraId="2B96EF51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>df_study_24hr &lt;- df_study_level %&gt;% filter(D10_total &gt; 0)</w:t>
      </w:r>
    </w:p>
    <w:p w14:paraId="5867CB8B" w14:textId="77777777" w:rsidR="00371F0F" w:rsidRPr="00001ADE" w:rsidRDefault="00371F0F" w:rsidP="00371F0F">
      <w:pPr>
        <w:rPr>
          <w:rFonts w:ascii="Avenir Next LT Pro" w:hAnsi="Avenir Next LT Pro"/>
        </w:rPr>
      </w:pPr>
    </w:p>
    <w:p w14:paraId="20F87A86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>xi1 &lt;- df_study_1hr$D1_events</w:t>
      </w:r>
    </w:p>
    <w:p w14:paraId="77813726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>ni1 &lt;- df_study_1hr$D1_total</w:t>
      </w:r>
    </w:p>
    <w:p w14:paraId="332DB028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>xi2 &lt;- df_study_24hr$D10_events</w:t>
      </w:r>
    </w:p>
    <w:p w14:paraId="7ACBB20A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>ni2 &lt;- df_study_24hr$D10_total</w:t>
      </w:r>
    </w:p>
    <w:p w14:paraId="737A1CB8" w14:textId="77777777" w:rsidR="00371F0F" w:rsidRPr="00001ADE" w:rsidRDefault="00371F0F" w:rsidP="00371F0F">
      <w:pPr>
        <w:rPr>
          <w:rFonts w:ascii="Avenir Next LT Pro" w:hAnsi="Avenir Next LT Pro"/>
        </w:rPr>
      </w:pPr>
    </w:p>
    <w:p w14:paraId="2EACBF0C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># --- Step 5: Run Meta-Analysis ---</w:t>
      </w:r>
    </w:p>
    <w:p w14:paraId="342A011B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>if(length(xi1) &gt;= 2) {</w:t>
      </w:r>
    </w:p>
    <w:p w14:paraId="4A79492B" w14:textId="77777777" w:rsidR="00371F0F" w:rsidRPr="00001ADE" w:rsidRDefault="00371F0F" w:rsidP="00371F0F">
      <w:pPr>
        <w:rPr>
          <w:rFonts w:ascii="Avenir Next LT Pro" w:hAnsi="Avenir Next LT Pro"/>
          <w:lang w:val="fr-FR"/>
        </w:rPr>
      </w:pPr>
      <w:r w:rsidRPr="00001ADE">
        <w:rPr>
          <w:rFonts w:ascii="Avenir Next LT Pro" w:hAnsi="Avenir Next LT Pro"/>
        </w:rPr>
        <w:t xml:space="preserve">  </w:t>
      </w:r>
      <w:r w:rsidRPr="00001ADE">
        <w:rPr>
          <w:rFonts w:ascii="Avenir Next LT Pro" w:hAnsi="Avenir Next LT Pro"/>
          <w:lang w:val="fr-FR"/>
        </w:rPr>
        <w:t>res_1h &lt;- rma.glmm(measure = "PLO", xi = xi1, ni = ni1,</w:t>
      </w:r>
    </w:p>
    <w:p w14:paraId="29F8C0BA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  <w:lang w:val="fr-FR"/>
        </w:rPr>
        <w:t xml:space="preserve">                     </w:t>
      </w:r>
      <w:r w:rsidRPr="00001ADE">
        <w:rPr>
          <w:rFonts w:ascii="Avenir Next LT Pro" w:hAnsi="Avenir Next LT Pro"/>
        </w:rPr>
        <w:t>add = 0.5, method = "ML", nAGQ = 7, test = "z")</w:t>
      </w:r>
    </w:p>
    <w:p w14:paraId="47066BB3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 xml:space="preserve">  pred_1h &lt;- predict(res_1h, transf = transf.ilogit)</w:t>
      </w:r>
    </w:p>
    <w:p w14:paraId="5C5E7A7B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 xml:space="preserve">  cat("1</w:t>
      </w:r>
      <w:r w:rsidRPr="00001ADE">
        <w:rPr>
          <w:rFonts w:ascii="Cambria Math" w:hAnsi="Cambria Math" w:cs="Cambria Math"/>
        </w:rPr>
        <w:t>‑</w:t>
      </w:r>
      <w:r w:rsidRPr="00001ADE">
        <w:rPr>
          <w:rFonts w:ascii="Avenir Next LT Pro" w:hAnsi="Avenir Next LT Pro"/>
        </w:rPr>
        <w:t>Hour Outcome:\n")</w:t>
      </w:r>
    </w:p>
    <w:p w14:paraId="2F8DB353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 xml:space="preserve">  cat("  Pooled incidence:", round(pred_1h$pred * 100, 1), "%\n")</w:t>
      </w:r>
    </w:p>
    <w:p w14:paraId="6A254D8B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 xml:space="preserve">  cat("  95% CI:", round(pred_1h$ci.lb * 100, 1), "% to", round(pred_1h$ci.ub * 100, 1), "%\n\n")</w:t>
      </w:r>
    </w:p>
    <w:p w14:paraId="341CB7E5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>}</w:t>
      </w:r>
    </w:p>
    <w:p w14:paraId="4CC7A355" w14:textId="77777777" w:rsidR="00371F0F" w:rsidRPr="00001ADE" w:rsidRDefault="00371F0F" w:rsidP="00371F0F">
      <w:pPr>
        <w:rPr>
          <w:rFonts w:ascii="Avenir Next LT Pro" w:hAnsi="Avenir Next LT Pro"/>
        </w:rPr>
      </w:pPr>
    </w:p>
    <w:p w14:paraId="21D1D73C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>if(length(xi2) &gt;= 2) {</w:t>
      </w:r>
    </w:p>
    <w:p w14:paraId="0A3AED18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 xml:space="preserve">  res_24h &lt;- rma.glmm(measure = "PLO", xi = xi2, ni = ni2,</w:t>
      </w:r>
    </w:p>
    <w:p w14:paraId="11A67276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 xml:space="preserve">                      add = 0.5, method = "ML", nAGQ = 7, test = "z")</w:t>
      </w:r>
    </w:p>
    <w:p w14:paraId="3981C9F2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 xml:space="preserve">  pred_24h &lt;- predict(res_24h, transf = transf.ilogit)</w:t>
      </w:r>
    </w:p>
    <w:p w14:paraId="432D21C7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 xml:space="preserve">  cat("24</w:t>
      </w:r>
      <w:r w:rsidRPr="00001ADE">
        <w:rPr>
          <w:rFonts w:ascii="Cambria Math" w:hAnsi="Cambria Math" w:cs="Cambria Math"/>
        </w:rPr>
        <w:t>‑</w:t>
      </w:r>
      <w:r w:rsidRPr="00001ADE">
        <w:rPr>
          <w:rFonts w:ascii="Avenir Next LT Pro" w:hAnsi="Avenir Next LT Pro"/>
        </w:rPr>
        <w:t>Hour Outcome:\n")</w:t>
      </w:r>
    </w:p>
    <w:p w14:paraId="3575B978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 xml:space="preserve">  cat("  Pooled incidence:", round(pred_24h$pred * 100, 1), "%\n")</w:t>
      </w:r>
    </w:p>
    <w:p w14:paraId="0058F2D6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 xml:space="preserve">  cat("  95% CI:", round(pred_24h$ci.lb * 100, 1), "% to", round(pred_24h$ci.ub * 100, 1), "%\n")</w:t>
      </w:r>
    </w:p>
    <w:p w14:paraId="6F689EBB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>}</w:t>
      </w:r>
    </w:p>
    <w:p w14:paraId="1B9E6579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>pdf(file='forestplot1.pdf') # Open PDF device with specific file name</w:t>
      </w:r>
    </w:p>
    <w:p w14:paraId="26A78649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>forest(res_1h, atransf = transf.ilogit, shade = TRUE, at = transf.logit(c(0.01, 0.25, 0.5, 0.75, 0.99)),</w:t>
      </w:r>
    </w:p>
    <w:p w14:paraId="03D76242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>       slab = df_study_1hr$StudyID)</w:t>
      </w:r>
    </w:p>
    <w:p w14:paraId="78E1393E" w14:textId="77777777" w:rsidR="00371F0F" w:rsidRPr="00001ADE" w:rsidRDefault="00371F0F" w:rsidP="00371F0F">
      <w:pPr>
        <w:rPr>
          <w:rFonts w:ascii="Avenir Next LT Pro" w:hAnsi="Avenir Next LT Pro"/>
        </w:rPr>
      </w:pPr>
      <w:r w:rsidRPr="00001ADE">
        <w:rPr>
          <w:rFonts w:ascii="Avenir Next LT Pro" w:hAnsi="Avenir Next LT Pro"/>
        </w:rPr>
        <w:t>dev.off() # Turn the PDF device off</w:t>
      </w:r>
    </w:p>
    <w:p w14:paraId="735DF35C" w14:textId="77777777" w:rsidR="00371F0F" w:rsidRPr="00001ADE" w:rsidRDefault="00371F0F" w:rsidP="00371F0F">
      <w:pPr>
        <w:rPr>
          <w:rFonts w:ascii="Avenir Next LT Pro" w:hAnsi="Avenir Next LT Pro"/>
        </w:rPr>
      </w:pPr>
    </w:p>
    <w:p w14:paraId="25A06EB5" w14:textId="77777777" w:rsidR="00371F0F" w:rsidRPr="00EE3E35" w:rsidRDefault="00371F0F">
      <w:pPr>
        <w:rPr>
          <w:rFonts w:ascii="Avenir Next LT Pro" w:hAnsi="Avenir Next LT Pro"/>
        </w:rPr>
      </w:pPr>
    </w:p>
    <w:sectPr w:rsidR="00371F0F" w:rsidRPr="00EE3E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venir Next LT Pro">
    <w:charset w:val="00"/>
    <w:family w:val="swiss"/>
    <w:pitch w:val="variable"/>
    <w:sig w:usb0="800000EF" w:usb1="5000204A" w:usb2="00000000" w:usb3="00000000" w:csb0="00000093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A0F"/>
    <w:rsid w:val="000D2597"/>
    <w:rsid w:val="00371F0F"/>
    <w:rsid w:val="00466B89"/>
    <w:rsid w:val="00633A0F"/>
    <w:rsid w:val="00685233"/>
    <w:rsid w:val="007F6186"/>
    <w:rsid w:val="008D6C4A"/>
    <w:rsid w:val="009E12DD"/>
    <w:rsid w:val="00A5495F"/>
    <w:rsid w:val="00B35710"/>
    <w:rsid w:val="00BF3D1C"/>
    <w:rsid w:val="00D17166"/>
    <w:rsid w:val="00DA1C18"/>
    <w:rsid w:val="00EE3E35"/>
    <w:rsid w:val="00EE5346"/>
    <w:rsid w:val="00FE55A7"/>
    <w:rsid w:val="00FF5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40623"/>
  <w15:chartTrackingRefBased/>
  <w15:docId w15:val="{7A17C5F0-D562-49B7-8426-6158E8FC1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A0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3A0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3A0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3A0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3A0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3A0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3A0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3A0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3A0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3A0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A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3A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3A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3A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3A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3A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3A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3A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3A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3A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33A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3A0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33A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3A0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33A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3A0F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33A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3A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3A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3A0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9</Words>
  <Characters>3677</Characters>
  <Application>Microsoft Office Word</Application>
  <DocSecurity>0</DocSecurity>
  <Lines>108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Moulder</dc:creator>
  <cp:keywords/>
  <dc:description/>
  <cp:lastModifiedBy>Rona Gloag</cp:lastModifiedBy>
  <cp:revision>2</cp:revision>
  <dcterms:created xsi:type="dcterms:W3CDTF">2025-10-06T13:23:00Z</dcterms:created>
  <dcterms:modified xsi:type="dcterms:W3CDTF">2025-10-06T13:23:00Z</dcterms:modified>
</cp:coreProperties>
</file>